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79CAA" w14:textId="5662378E" w:rsidR="00C24596" w:rsidRPr="000F4E25" w:rsidRDefault="000F4E25" w:rsidP="000F4E25">
      <w:pPr>
        <w:pStyle w:val="KHFigureTableTitle"/>
        <w:spacing w:line="480" w:lineRule="auto"/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</w:pPr>
      <w:r w:rsidRPr="001E6180">
        <w:rPr>
          <w:rFonts w:ascii="Times New Roman" w:hAnsi="Times New Roman" w:cs="Times New Roman"/>
          <w:sz w:val="24"/>
          <w:szCs w:val="24"/>
          <w:lang w:val="en-US"/>
        </w:rPr>
        <w:t>S1 Table</w:t>
      </w:r>
      <w:r w:rsidRPr="001E6180">
        <w:rPr>
          <w:rFonts w:ascii="Times New Roman" w:hAnsi="Times New Roman" w:cs="Times New Roman"/>
          <w:sz w:val="24"/>
          <w:szCs w:val="24"/>
          <w:cs/>
          <w:lang w:val="en-US"/>
        </w:rPr>
        <w:t xml:space="preserve">. </w:t>
      </w:r>
      <w:r w:rsidRPr="001E6180">
        <w:rPr>
          <w:rFonts w:ascii="Times New Roman" w:hAnsi="Times New Roman" w:cs="Times New Roman"/>
          <w:sz w:val="24"/>
          <w:szCs w:val="24"/>
          <w:lang w:val="en-US"/>
        </w:rPr>
        <w:t>The codon</w:t>
      </w:r>
      <w:r w:rsidRPr="001E6180">
        <w:rPr>
          <w:rFonts w:ascii="Times New Roman" w:hAnsi="Times New Roman" w:cs="Times New Roman"/>
          <w:sz w:val="24"/>
          <w:szCs w:val="24"/>
          <w:cs/>
          <w:lang w:val="en-US"/>
        </w:rPr>
        <w:t>-</w:t>
      </w:r>
      <w:r w:rsidRPr="001E6180">
        <w:rPr>
          <w:rFonts w:ascii="Times New Roman" w:hAnsi="Times New Roman" w:cs="Times New Roman"/>
          <w:sz w:val="24"/>
          <w:szCs w:val="24"/>
          <w:lang w:val="en-US"/>
        </w:rPr>
        <w:t xml:space="preserve">optimized sequence of </w:t>
      </w:r>
      <w:proofErr w:type="spellStart"/>
      <w:r w:rsidRPr="001E6180">
        <w:rPr>
          <w:rFonts w:ascii="Times New Roman" w:hAnsi="Times New Roman" w:cs="Times New Roman"/>
          <w:i/>
          <w:iCs/>
          <w:sz w:val="24"/>
          <w:szCs w:val="24"/>
          <w:lang w:val="en-US"/>
        </w:rPr>
        <w:t>Ao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i</w:t>
      </w:r>
      <w:r w:rsidRPr="001E6180">
        <w:rPr>
          <w:rFonts w:ascii="Times New Roman" w:hAnsi="Times New Roman" w:cs="Times New Roman"/>
          <w:i/>
          <w:iCs/>
          <w:sz w:val="24"/>
          <w:szCs w:val="24"/>
          <w:lang w:val="en-US"/>
        </w:rPr>
        <w:t>nK</w:t>
      </w:r>
      <w:proofErr w:type="spellEnd"/>
      <w:r w:rsidRPr="001E6180">
        <w:rPr>
          <w:rFonts w:ascii="Times New Roman" w:hAnsi="Times New Roman" w:cs="Times New Roman"/>
          <w:sz w:val="24"/>
          <w:szCs w:val="24"/>
          <w:lang w:val="en-US"/>
        </w:rPr>
        <w:t xml:space="preserve"> gen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8510"/>
      </w:tblGrid>
      <w:tr w:rsidR="00A50F06" w:rsidRPr="008A1747" w14:paraId="3F1DA75B" w14:textId="77777777" w:rsidTr="003C2647"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</w:tcPr>
          <w:p w14:paraId="2CF4AA8C" w14:textId="186EDBF6" w:rsidR="005E6A25" w:rsidRPr="005E6A25" w:rsidRDefault="005E6A25" w:rsidP="00E05F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6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8510" w:type="dxa"/>
            <w:tcBorders>
              <w:left w:val="nil"/>
              <w:bottom w:val="single" w:sz="4" w:space="0" w:color="auto"/>
              <w:right w:val="nil"/>
            </w:tcBorders>
          </w:tcPr>
          <w:p w14:paraId="413F9400" w14:textId="413E5819" w:rsidR="005E6A25" w:rsidRPr="005E6A25" w:rsidRDefault="005E6A25" w:rsidP="00E05F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/>
              <w:ind w:right="73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E6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(5’</w:t>
            </w:r>
            <w:r w:rsidRPr="005E6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sym w:font="Wingdings" w:char="F0E0"/>
            </w:r>
            <w:r w:rsidRPr="005E6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3’)</w:t>
            </w:r>
          </w:p>
        </w:tc>
      </w:tr>
      <w:tr w:rsidR="00A50F06" w:rsidRPr="008A1747" w14:paraId="0735D585" w14:textId="77777777" w:rsidTr="003C2647"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14:paraId="5A184F33" w14:textId="375DA9A8" w:rsidR="005E6A25" w:rsidRPr="001A6907" w:rsidRDefault="005E6A25" w:rsidP="00A50F06">
            <w:pPr>
              <w:spacing w:before="0" w:beforeAutospacing="0" w:after="0" w:afterAutospacing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1A6907">
              <w:rPr>
                <w:rFonts w:ascii="Courier New" w:hAnsi="Courier New" w:cs="Courier New"/>
                <w:i/>
                <w:iCs/>
                <w:sz w:val="20"/>
                <w:szCs w:val="20"/>
              </w:rPr>
              <w:t>AoinK</w:t>
            </w:r>
            <w:proofErr w:type="spellEnd"/>
          </w:p>
          <w:p w14:paraId="4648485F" w14:textId="77777777" w:rsidR="005E6A25" w:rsidRDefault="005E6A25" w:rsidP="00A50F06">
            <w:pPr>
              <w:spacing w:before="0" w:beforeAutospacing="0" w:after="0" w:afterAutospacing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8510" w:type="dxa"/>
            <w:tcBorders>
              <w:left w:val="nil"/>
              <w:right w:val="nil"/>
            </w:tcBorders>
          </w:tcPr>
          <w:p w14:paraId="0610BA55" w14:textId="77777777" w:rsidR="00541EC3" w:rsidRDefault="005E6A25" w:rsidP="00B424DE">
            <w:pPr>
              <w:spacing w:before="0" w:beforeAutospacing="0" w:after="0" w:afterAutospacing="0"/>
              <w:rPr>
                <w:rFonts w:ascii="Courier New" w:hAnsi="Courier New" w:cs="Courier New"/>
                <w:sz w:val="18"/>
                <w:szCs w:val="18"/>
              </w:rPr>
            </w:pPr>
            <w:r w:rsidRPr="008A1747">
              <w:rPr>
                <w:rFonts w:ascii="Courier New" w:hAnsi="Courier New" w:cs="Courier New"/>
                <w:sz w:val="18"/>
                <w:szCs w:val="18"/>
              </w:rPr>
              <w:t>ATGAGCGTTGAAACCATTCCTTGTAGCAGGCGTGCGGCTTTGGGACTTCCAGGGCTTTTGCGTGAGCGTGCCAGA</w:t>
            </w:r>
          </w:p>
          <w:p w14:paraId="536EB006" w14:textId="4AC908A6" w:rsidR="005E6A25" w:rsidRDefault="005E6A25" w:rsidP="00B424DE">
            <w:pPr>
              <w:spacing w:before="0" w:beforeAutospacing="0" w:after="0" w:afterAutospacing="0"/>
              <w:rPr>
                <w:rFonts w:ascii="Courier New" w:hAnsi="Courier New" w:cs="Courier New"/>
                <w:sz w:val="18"/>
                <w:szCs w:val="18"/>
              </w:rPr>
            </w:pPr>
            <w:r w:rsidRPr="008A1747">
              <w:rPr>
                <w:rFonts w:ascii="Courier New" w:hAnsi="Courier New" w:cs="Courier New"/>
                <w:sz w:val="18"/>
                <w:szCs w:val="18"/>
              </w:rPr>
              <w:t xml:space="preserve">GCGACACCCGACCGCACCGCCGCCGTGCATGAACACCAGTCCCTCACTTTCGCCCAGCTGACTGAGGATTCGTCG CATGTTGGAGCCCTGCTCCGGCAGGCTGGTGTGGGACGGGACTCCCGTGTGGGTGTGTTCATGGAACCCTCCCTG GACCTGTTGACTGGTGTCTGGGGTATCCTGTGGGCCGGAGGTTGCTATGTGCCGCTGTCCCCCGAGTATCCCGAG GAACGGATCGCCTACATGCTGGCTGACGCCGGTGTGGACATCGTCCTCACTCAGGAGTTCTTGCGCAGCACCCTT CAGGAGTTGGCTCCAGCCGGAGTTGTGGTGCTGACCCTGGATGAGATGCTCCGTACTGCCGAACGTGACGGTTCG GCCTTCGGTCGGCCAGAACCCGAGGTGCGGCCCGATGACCTCGCTTACGTGATCTACACCTCTGGCTCCACCGGA AAGCCAAAGGGCGTGATGGTCGAGCACCGGTCGATCGTTTCCCAGATGCGGTGGCTCCACGATGAATGTGGTATC GATGAGAACGAGATCATCCTGCAGAAGACCCCAATGTCCTTCGATGCTGCCCAGTGGGAGCTCCTGGCCCTCGCC TGCGGTTCCACTGTCGTCATGGGATCGAGCGGTATCTATCGGGACCCGGAGGCTATCATCTCGACTGTGCAGCGG CACGGTGTCACCACTCTCCAGTGCGTCCCCACTCTCCTCCAGGCCCTGCTCGATACCGAAAAGTTCCCGGACTGT GGTACTCTGCGTCGGATCTTCTCGGGTGGAGAAGCCCTCTCCCGGTCGTTGGCCGCTCAGTGTTTGGATACCATG CCGGGCGCTCGGCTGGTTAACCTGTACGGACCTACTGAGTGCACTATCAACGCTTCCTCGTTCGTGGTCGATCGC GCTGCTCTCGAAGATGGACCACTCGTGATGCCCATCGGCACTCCAGTGCACGACACCTCGCTTCACGTGCTGCGT CCAGACGGCGCTCCCGTCAGCGCCGGTGAAATCGGCGAGCTGTATATCGGCGGTGTGCAGGTGGCTCGGGGCTAC CTCGGCCGTCCAGATCTCACTGGAGACCGGTTCATGGCCGACCCATTCAGCGATGCTCCAGGTTCGCGCCTCTAT CGGACTGGTGACCTCGCCCACGTCAACGCCGACGGAACCGTGCAGTTCGTTGGACGGGCCGATAACCAGGTGAAG TTGCGGGGTTACCGGGTGGAGCTTGATGAGATCCGGCAGACCGTGGAAACTCACGATTGGGTGCGCGCTGCCGCT GTCCTGCTGCGTGACGATGCTACCACTGGCTTCCAGAACCTGGTCGCTTTCGTTGAGCTCAATCCAAAGGAAGCT GCCCTTATGGATCAGGGTAACCACGGCTCTCACCACCAGTCCAAGGCTTCGCGGCTCCAGGTGCGCGCTCAGCTC GCTCATCCAGGTTGTCGGGACGATGCTGATCTGGCTGGACGTGCCGCTATCGACCTCCCAGGAGCTGAAGCCACT CCTGGTCAGCGGGCTCTTGCCTTCTCCCGGAAGACTTATCGGTTCTATGAAGGCTCGCCTGTCACCCGCGACGAC ATCCTGCACCTCCTTGGCCCCCGTCCACGGCCCCGTCCCTCGGCCCGTACCAGCGACATCGTGGGTCGGGATGAA CTGGGAACCATCCTGCGGAATTTCGGTCGGCACCTGTCGGACCAGCGTCTGCTCCCAAAGTATGCTTACGCCTCG CCAGGTTCGTTGTACGCCACCCAGCTCTATGTCGAGATCGGCGGTGGTCACGACGTTCCTGCTGGATTGTACTAT TATCATCCTCTTCACCACCGGTTGGTCCTCGTGGGACCAGCCTCTGAGACCGAGACTAGCCCGGTTCGCATCCAT TTCCTGGGTAAGCATGGAGCTATCGAACCAGTGTACCGGAACAATGTGCGGGAGGTGTTGGAAATCGAGGCCGGA CACATGGTGGGACTGTTCGAAGAGGTTCTCCCAGCTCATGGTCTTCGCATCGCCGCTGCCGCCTATCAGCCAGCT </w:t>
            </w:r>
            <w:r w:rsidRPr="008A1747">
              <w:rPr>
                <w:rFonts w:ascii="Courier New" w:hAnsi="Courier New" w:cs="Courier New"/>
                <w:sz w:val="18"/>
                <w:szCs w:val="18"/>
              </w:rPr>
              <w:lastRenderedPageBreak/>
              <w:t>GTTCGTCATCGGCTCGATTGTGCTCCCGAAGATCATTACCTGGGTTCGTTCGATTTGCTGCCCCAGGCCCGTGGA GCTTCGGAGGATACTGATACTCTCGACATCTACGTGCAGGCTCACTCGACTCGGATCGAGGGTCTTCCACCCGGC CAGTACCGCTACACTGGTGCTGGCCTGGTGCGGATCGGAGACGATGTTATCCTCAAGAAGCATGTGATCGCTATC AATCAGCGGGTGTACGAACGCTCGGATTTCGGTATCTCCCTTGTCGCCACCGGTTCCGCCAGCTGGCGGCGTTAT CTGGACCTCGGACGCGGACTTCAGCGTCTGCAGATGAATGATCTGCATCTCGGTTTCATGTCCTCCGGTTACTCG TCTAAGTCGGGTAACGACCTGCCATCCGCCAAGCGTCTGGGACGTATCCTGGCCGACGGTGGTTTGCCCGCTGGT CCTTCGTATTTCTGCGTGGGTGGCCGGGTCTCTGATGCTCAGTGGCGGGGTGAGGACATGAAGGAAGACGTGGTC CACATGCAGGGTCCCGCTGAGCTCATCAAGGAAGACCTCGCCGCTCTTCTCCCACGGTACATGCTCCCCAATCGG ATCGTTGTTCTGGACCGCCTGCCACAGACTGCCAATGGTAAGATCGATCTGAAGGCTCTCCAGACCACCCAGGAA GCTCAGCTCACCGTGGGAGAGCGGGCTTTCATGGCCCCACGCACTCCCCTGGAACGTCGTATCCGTGACATCTGG CAGGCTGTCCTGAAGCGGGACCAGGTCTCCGTGACTGACGATTTCTTCGAACTCGGTGGAAACTCCCTGCTGGCC</w:t>
            </w:r>
          </w:p>
          <w:p w14:paraId="2C645424" w14:textId="77777777" w:rsidR="00541EC3" w:rsidRDefault="005E6A25" w:rsidP="00B424DE">
            <w:pPr>
              <w:spacing w:before="0" w:beforeAutospacing="0" w:after="0" w:afterAutospacing="0"/>
              <w:rPr>
                <w:rFonts w:ascii="Courier New" w:hAnsi="Courier New" w:cs="Courier New"/>
                <w:sz w:val="18"/>
                <w:szCs w:val="18"/>
              </w:rPr>
            </w:pPr>
            <w:r w:rsidRPr="008A1747">
              <w:rPr>
                <w:rFonts w:ascii="Courier New" w:hAnsi="Courier New" w:cs="Courier New"/>
                <w:sz w:val="18"/>
                <w:szCs w:val="18"/>
              </w:rPr>
              <w:t>GTGGCTCTGGTTTCGCGTCTCAACGCCGACTTCGGTGGAGCTATCCCCTTGCAGATCCTCTTCGAGGCTCCCACT GTGGAACGTCTCGCCGCCGCTCTTGAGGCTACTTCGCCGCGGCCTGCCTCCCGCCTGGTTCCACTGCAGCCAGAA GGCCGCGGTACTCCGCTCTACTGTTGGCCCGGTTTGGGCGGTTACCCCATGAACCTTCGGCCACTGGCTGCCGCC CTCGGTACTGAACGTCCTGTGCACGGTGTGCAGGCCCACGGCATCAACCCCGGCGAGTTCCCATACGATGATGTG CGTGCTATGGCCGCCGCCGATGTGGAAGCCATCCGGGAGATCCAGCCCCACGGACCGTACCTCCTGTGCGGATAC TCCTTCGGAGCTCGTGTCGCTTTCGAAGCTGCCCGGCAGCTGGAACAGGCTGGCGAGCAGGTCGAGCAGCTTTTC CTGGTTGCCCCAGGTCAGCCCCGTCTGCGGCCAGAGGACGCCGTGGGTGCTACTGGTCGGGCCGACTTCACTGAC CGGGCTTTCCTCGCTCTCCTTTTCTCGGTGTTCGCTGGAACTCTCAGCGGACCACGGCTCGACCAGTGTCTGCGG ACTGTTACTGACGAGGATGGATTCGTCGCTTTCGTGACCGCCTCGTTCCCAGGCCTGGGCGAGGAACTTGTTCGG GCCGTGACCGGTATCGTCCGGCGGACCTACTCGCTCACCTATGAGTTCCATGAACTCCGGGGACGGCGGCTGGAC GCCCCAGTTACCCTCGTGCGGGCTACTGACGACAACTATTCCTTCATCGAGCACGAGGGTGGATACTCCGCTCGG CCACCAGCCGTTCATCAGTTGCGCAGCGGACACTATGAGCTGCTCCGGGAACCCCATGTTGCCCGGCTTGCCGCT GTGCTTAATGATCGGCTCTCCGCTGGTCCCTCCACCTCGCCACGCCATTCCCAGCCCGCTCAGGCCACCGTCCAG GAAGTTGGAGTTCCACACATCAATATCAAGCACTTCCCCGTTTCTATCACTGAAGAAAAGGAACTGGAACTGGTG GCCGCCGTTACTACTGCTGTGCGCAACGCCTTCGGTTGCACTGAAGAGGTTGTTAGCATCGCCCTGGAGCCTGTG GCCCAGGAAGTTTGGAATGAGCGTGTCTACATCCCAGAGATTGTCGCCCGTCAAGAACTGCTCCGTAAAACGCCA</w:t>
            </w:r>
          </w:p>
          <w:p w14:paraId="5863C97E" w14:textId="1D5DA3DF" w:rsidR="005E6A25" w:rsidRPr="008A1747" w:rsidRDefault="005E6A25" w:rsidP="00B424DE">
            <w:pPr>
              <w:spacing w:before="0" w:beforeAutospacing="0" w:after="0" w:afterAutospacing="0"/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8A1747">
              <w:rPr>
                <w:rFonts w:ascii="Courier New" w:hAnsi="Courier New" w:cs="Courier New"/>
                <w:sz w:val="18"/>
                <w:szCs w:val="18"/>
              </w:rPr>
              <w:t>AACTACTGA</w:t>
            </w:r>
          </w:p>
        </w:tc>
      </w:tr>
    </w:tbl>
    <w:p w14:paraId="71615F21" w14:textId="77777777" w:rsidR="006E60F9" w:rsidRDefault="006E60F9" w:rsidP="00E05F75"/>
    <w:sectPr w:rsidR="006E60F9" w:rsidSect="00E05F75">
      <w:pgSz w:w="15840" w:h="12240" w:orient="landscape"/>
      <w:pgMar w:top="144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4CA2"/>
    <w:rsid w:val="000431B1"/>
    <w:rsid w:val="0005144B"/>
    <w:rsid w:val="00087425"/>
    <w:rsid w:val="000D0D92"/>
    <w:rsid w:val="000F4E25"/>
    <w:rsid w:val="00155DC4"/>
    <w:rsid w:val="001A2C3F"/>
    <w:rsid w:val="001A6907"/>
    <w:rsid w:val="002A794C"/>
    <w:rsid w:val="002E3F1A"/>
    <w:rsid w:val="003343A2"/>
    <w:rsid w:val="00362C29"/>
    <w:rsid w:val="00386990"/>
    <w:rsid w:val="003B406E"/>
    <w:rsid w:val="003C2647"/>
    <w:rsid w:val="003E439D"/>
    <w:rsid w:val="00454C10"/>
    <w:rsid w:val="0048119C"/>
    <w:rsid w:val="004E3CEC"/>
    <w:rsid w:val="005370AD"/>
    <w:rsid w:val="00541EC3"/>
    <w:rsid w:val="00564522"/>
    <w:rsid w:val="005848AB"/>
    <w:rsid w:val="005906D6"/>
    <w:rsid w:val="005E6A25"/>
    <w:rsid w:val="006E60F9"/>
    <w:rsid w:val="006F2D1A"/>
    <w:rsid w:val="006F31EB"/>
    <w:rsid w:val="00735BC5"/>
    <w:rsid w:val="0078622E"/>
    <w:rsid w:val="007C083A"/>
    <w:rsid w:val="00820F20"/>
    <w:rsid w:val="0089653F"/>
    <w:rsid w:val="008A1747"/>
    <w:rsid w:val="008A5FA5"/>
    <w:rsid w:val="008B1380"/>
    <w:rsid w:val="00994CA2"/>
    <w:rsid w:val="009B0EE8"/>
    <w:rsid w:val="009B2041"/>
    <w:rsid w:val="009C5FF2"/>
    <w:rsid w:val="00A50F06"/>
    <w:rsid w:val="00AC7BC6"/>
    <w:rsid w:val="00B8325B"/>
    <w:rsid w:val="00BB6031"/>
    <w:rsid w:val="00C24596"/>
    <w:rsid w:val="00C40121"/>
    <w:rsid w:val="00CB73A3"/>
    <w:rsid w:val="00CF100B"/>
    <w:rsid w:val="00D23BAF"/>
    <w:rsid w:val="00D54F19"/>
    <w:rsid w:val="00E05F75"/>
    <w:rsid w:val="00E2363C"/>
    <w:rsid w:val="00E57F95"/>
    <w:rsid w:val="00EC115C"/>
    <w:rsid w:val="00F60929"/>
    <w:rsid w:val="00F64C27"/>
    <w:rsid w:val="00FA43EC"/>
    <w:rsid w:val="00FB2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04205"/>
  <w15:chartTrackingRefBased/>
  <w15:docId w15:val="{BBBD2866-56A6-4C8D-9581-5433BF632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CA2"/>
    <w:pPr>
      <w:spacing w:before="100" w:beforeAutospacing="1" w:after="100" w:afterAutospacing="1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4CA2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CA2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CA2"/>
    <w:rPr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CA2"/>
    <w:pPr>
      <w:spacing w:before="0"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CA2"/>
    <w:rPr>
      <w:rFonts w:ascii="Segoe UI" w:hAnsi="Segoe UI" w:cs="Angsana New"/>
      <w:sz w:val="18"/>
      <w:szCs w:val="22"/>
    </w:rPr>
  </w:style>
  <w:style w:type="table" w:styleId="TableGrid">
    <w:name w:val="Table Grid"/>
    <w:basedOn w:val="TableNormal"/>
    <w:uiPriority w:val="39"/>
    <w:rsid w:val="003869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0121"/>
    <w:pPr>
      <w:ind w:left="720"/>
      <w:contextualSpacing/>
    </w:pPr>
  </w:style>
  <w:style w:type="paragraph" w:styleId="Revision">
    <w:name w:val="Revision"/>
    <w:hidden/>
    <w:uiPriority w:val="99"/>
    <w:semiHidden/>
    <w:rsid w:val="005E6A25"/>
    <w:pPr>
      <w:spacing w:after="0" w:line="240" w:lineRule="auto"/>
    </w:pPr>
  </w:style>
  <w:style w:type="paragraph" w:customStyle="1" w:styleId="KHFigureTableTitle">
    <w:name w:val="KH: Figure Table Title"/>
    <w:basedOn w:val="Normal"/>
    <w:qFormat/>
    <w:rsid w:val="000F4E25"/>
    <w:pPr>
      <w:spacing w:before="0" w:beforeAutospacing="0" w:after="0" w:afterAutospacing="0"/>
    </w:pPr>
    <w:rPr>
      <w:rFonts w:ascii="Arial" w:hAnsi="Arial" w:cs="Arial"/>
      <w:b/>
      <w:bCs/>
      <w:sz w:val="18"/>
      <w:szCs w:val="18"/>
      <w:shd w:val="clear" w:color="auto" w:fill="FFFFFF"/>
      <w:lang w:val="it-IT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8</Words>
  <Characters>363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hanikul Chutrakul</cp:lastModifiedBy>
  <cp:revision>2</cp:revision>
  <dcterms:created xsi:type="dcterms:W3CDTF">2022-05-30T08:34:00Z</dcterms:created>
  <dcterms:modified xsi:type="dcterms:W3CDTF">2022-05-30T08:34:00Z</dcterms:modified>
</cp:coreProperties>
</file>